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oreground euarchontoglires</w:t>
        <w:tab/>
        <w:t>InL</w:t>
        <w:tab/>
        <w:t>tree_len</w:t>
        <w:tab/>
        <w:t>kappa</w:t>
        <w:tab/>
        <w:t>p0</w:t>
        <w:tab/>
        <w:t>p1</w:t>
        <w:tab/>
        <w:t>p2</w:t>
        <w:tab/>
        <w:t>bg-w</w:t>
        <w:tab/>
        <w:t>fg-w</w:t>
      </w:r>
    </w:p>
    <w:p>
      <w:pPr>
        <w:pStyle w:val="Normal"/>
        <w:rPr/>
      </w:pPr>
      <w:r>
        <w:rPr/>
        <w:t>fixed</w:t>
        <w:tab/>
        <w:t>-24697.519</w:t>
        <w:tab/>
        <w:t>8.59685</w:t>
        <w:tab/>
        <w:t>3.364</w:t>
        <w:tab/>
        <w:t>0.643</w:t>
        <w:tab/>
        <w:t>0.333</w:t>
        <w:tab/>
        <w:t>0.024</w:t>
        <w:tab/>
        <w:t>0.092</w:t>
        <w:tab/>
        <w:t>1</w:t>
      </w:r>
    </w:p>
    <w:p>
      <w:pPr>
        <w:pStyle w:val="Normal"/>
        <w:rPr/>
      </w:pPr>
      <w:r>
        <w:rPr/>
        <w:t>free</w:t>
        <w:tab/>
        <w:t>-24697.519</w:t>
        <w:tab/>
        <w:t>8.59686</w:t>
        <w:tab/>
        <w:t>3.364</w:t>
        <w:tab/>
        <w:t>0.643</w:t>
        <w:tab/>
        <w:t>0.333</w:t>
        <w:tab/>
        <w:t>0.024</w:t>
        <w:tab/>
        <w:t>0.092</w:t>
        <w:tab/>
        <w:t>1</w:t>
      </w:r>
    </w:p>
    <w:p>
      <w:pPr>
        <w:pStyle w:val="Normal"/>
        <w:rPr/>
      </w:pPr>
      <w:r>
        <w:rPr/>
        <w:t>Foreground NOT euarchontoglires</w:t>
        <w:tab/>
        <w:t>InL</w:t>
        <w:tab/>
        <w:t>tree_len</w:t>
        <w:tab/>
        <w:t>kappa</w:t>
        <w:tab/>
        <w:t>p0</w:t>
        <w:tab/>
        <w:t>p1</w:t>
        <w:tab/>
        <w:t>p2</w:t>
        <w:tab/>
        <w:t>bg-w</w:t>
        <w:tab/>
        <w:t>fg-w</w:t>
      </w:r>
    </w:p>
    <w:p>
      <w:pPr>
        <w:pStyle w:val="Normal"/>
        <w:rPr/>
      </w:pPr>
      <w:r>
        <w:rPr/>
        <w:t>fixed</w:t>
        <w:tab/>
        <w:t>-24689.569</w:t>
        <w:tab/>
        <w:t>8.59308</w:t>
        <w:tab/>
        <w:t>3.349</w:t>
        <w:tab/>
        <w:t>0.642</w:t>
        <w:tab/>
        <w:t>0.298</w:t>
        <w:tab/>
        <w:t>0.06</w:t>
        <w:tab/>
        <w:t>0.09</w:t>
        <w:tab/>
        <w:t>1</w:t>
      </w:r>
    </w:p>
    <w:p>
      <w:pPr>
        <w:pStyle w:val="Normal"/>
        <w:rPr/>
      </w:pPr>
      <w:r>
        <w:rPr/>
        <w:t>free</w:t>
        <w:tab/>
        <w:t>-24689.569</w:t>
        <w:tab/>
        <w:t>8.59312</w:t>
        <w:tab/>
        <w:t>3.349</w:t>
        <w:tab/>
        <w:t>0.642</w:t>
        <w:tab/>
        <w:t>0.298</w:t>
        <w:tab/>
        <w:t>0.06</w:t>
        <w:tab/>
        <w:t>0.09</w:t>
        <w:tab/>
        <w:t>1</w:t>
      </w:r>
    </w:p>
    <w:p>
      <w:pPr>
        <w:pStyle w:val="Normal"/>
        <w:rPr/>
      </w:pPr>
      <w:r>
        <w:rPr/>
        <w:t>----------------------------------------------------------------------------------------------------</w:t>
      </w:r>
    </w:p>
    <w:p>
      <w:pPr>
        <w:pStyle w:val="Normal"/>
        <w:rPr/>
      </w:pPr>
      <w:r>
        <w:rPr/>
        <w:t>Foreground laurasiatheria</w:t>
        <w:tab/>
        <w:t>InL</w:t>
        <w:tab/>
        <w:t>tree_len</w:t>
        <w:tab/>
        <w:t>kappa</w:t>
        <w:tab/>
        <w:t>p0</w:t>
        <w:tab/>
        <w:t>p1</w:t>
        <w:tab/>
        <w:t>p2</w:t>
        <w:tab/>
        <w:t>bg-w</w:t>
        <w:tab/>
        <w:t>fg-w</w:t>
        <w:tab/>
        <w:tab/>
        <w:tab/>
        <w:tab/>
        <w:tab/>
        <w:tab/>
        <w:tab/>
      </w:r>
    </w:p>
    <w:p>
      <w:pPr>
        <w:pStyle w:val="Normal"/>
        <w:rPr/>
      </w:pPr>
      <w:r>
        <w:rPr/>
        <w:t>fixed</w:t>
        <w:tab/>
        <w:t>-24684.329</w:t>
        <w:tab/>
        <w:t>8.59773</w:t>
        <w:tab/>
        <w:t>3.346</w:t>
        <w:tab/>
        <w:t>0.635</w:t>
        <w:tab/>
        <w:t>0.304</w:t>
        <w:tab/>
        <w:t>0.061</w:t>
        <w:tab/>
        <w:t>0.088</w:t>
        <w:tab/>
        <w:t>1</w:t>
      </w:r>
    </w:p>
    <w:p>
      <w:pPr>
        <w:pStyle w:val="Normal"/>
        <w:rPr/>
      </w:pPr>
      <w:r>
        <w:rPr/>
        <w:t>free</w:t>
        <w:tab/>
        <w:t>-24684.329</w:t>
        <w:tab/>
        <w:t>8.59777</w:t>
        <w:tab/>
        <w:t>3.346</w:t>
        <w:tab/>
        <w:t>0.635</w:t>
        <w:tab/>
        <w:t>0.304</w:t>
        <w:tab/>
        <w:t>0.061</w:t>
        <w:tab/>
        <w:t>0.088</w:t>
        <w:tab/>
        <w:t>1</w:t>
      </w:r>
    </w:p>
    <w:p>
      <w:pPr>
        <w:pStyle w:val="Normal"/>
        <w:rPr/>
      </w:pPr>
      <w:r>
        <w:rPr/>
        <w:t>Foreground NOT laurasiatheria</w:t>
        <w:tab/>
        <w:t>InL</w:t>
        <w:tab/>
        <w:t>tree_len</w:t>
        <w:tab/>
        <w:t>kappa</w:t>
        <w:tab/>
        <w:t>p0</w:t>
        <w:tab/>
        <w:t>p1</w:t>
        <w:tab/>
        <w:t>p2</w:t>
        <w:tab/>
        <w:t>bg-w</w:t>
        <w:tab/>
        <w:t>fg-w</w:t>
      </w:r>
    </w:p>
    <w:p>
      <w:pPr>
        <w:pStyle w:val="Normal"/>
        <w:rPr/>
      </w:pPr>
      <w:r>
        <w:rPr/>
        <w:t>fixed</w:t>
        <w:tab/>
        <w:t>-24691.331</w:t>
        <w:tab/>
        <w:t>8.6133</w:t>
        <w:tab/>
        <w:t>3.367</w:t>
        <w:tab/>
        <w:t>0.639</w:t>
        <w:tab/>
        <w:t>0.321</w:t>
        <w:tab/>
        <w:t>0.04</w:t>
        <w:tab/>
        <w:t>0.089</w:t>
        <w:tab/>
        <w:t>1</w:t>
      </w:r>
    </w:p>
    <w:p>
      <w:pPr>
        <w:pStyle w:val="Normal"/>
        <w:rPr/>
      </w:pPr>
      <w:r>
        <w:rPr/>
        <w:t>free</w:t>
        <w:tab/>
        <w:t>-24691.331</w:t>
        <w:tab/>
        <w:t>8.61331</w:t>
        <w:tab/>
        <w:t>3.367</w:t>
        <w:tab/>
        <w:t>0.639</w:t>
        <w:tab/>
        <w:t>0.321</w:t>
        <w:tab/>
        <w:t>0.04</w:t>
        <w:tab/>
        <w:t>0.089</w:t>
        <w:tab/>
        <w:t>1</w:t>
      </w:r>
    </w:p>
    <w:p>
      <w:pPr>
        <w:pStyle w:val="Normal"/>
        <w:rPr/>
      </w:pPr>
      <w:r>
        <w:rPr/>
        <w:t>----------------------------------------------------------------------------------------------------</w:t>
      </w:r>
    </w:p>
    <w:p>
      <w:pPr>
        <w:pStyle w:val="Normal"/>
        <w:rPr/>
      </w:pPr>
      <w:r>
        <w:rPr/>
        <w:t>Foreground artiodactyla</w:t>
        <w:tab/>
        <w:t>InL</w:t>
        <w:tab/>
        <w:t>tree_len</w:t>
        <w:tab/>
        <w:t>kappa</w:t>
        <w:tab/>
        <w:t>p0</w:t>
        <w:tab/>
        <w:t>p1</w:t>
        <w:tab/>
        <w:t>p2</w:t>
        <w:tab/>
        <w:t>bg-w</w:t>
        <w:tab/>
        <w:t>fg-w</w:t>
      </w:r>
    </w:p>
    <w:p>
      <w:pPr>
        <w:pStyle w:val="Normal"/>
        <w:rPr/>
      </w:pPr>
      <w:r>
        <w:rPr/>
        <w:t>fixed</w:t>
        <w:tab/>
        <w:t>-24678.459</w:t>
        <w:tab/>
        <w:t>8.62035</w:t>
        <w:tab/>
        <w:t>3.363</w:t>
        <w:tab/>
        <w:t>0.606</w:t>
        <w:tab/>
        <w:t>0.31</w:t>
        <w:tab/>
        <w:t>0.084</w:t>
        <w:tab/>
        <w:t>0.088</w:t>
        <w:tab/>
        <w:t>1</w:t>
      </w:r>
    </w:p>
    <w:p>
      <w:pPr>
        <w:pStyle w:val="Normal"/>
        <w:rPr/>
      </w:pPr>
      <w:r>
        <w:rPr/>
        <w:t>free</w:t>
        <w:tab/>
        <w:t>-24660.655</w:t>
        <w:tab/>
        <w:t>8.71386</w:t>
        <w:tab/>
        <w:t>3.424</w:t>
        <w:tab/>
        <w:t>0.625</w:t>
        <w:tab/>
        <w:t>0.316</w:t>
        <w:tab/>
        <w:t>0.059</w:t>
        <w:tab/>
        <w:t>0.091</w:t>
        <w:tab/>
        <w:t>4.759</w:t>
      </w:r>
    </w:p>
    <w:p>
      <w:pPr>
        <w:pStyle w:val="Normal"/>
        <w:rPr/>
      </w:pPr>
      <w:r>
        <w:rPr/>
        <w:t xml:space="preserve">Sites: 34L* 269S** 296I* 308I* 394I* 499Q* 625I* 634E** </w:t>
        <w:tab/>
        <w:tab/>
        <w:tab/>
        <w:tab/>
        <w:tab/>
        <w:tab/>
        <w:tab/>
        <w:tab/>
      </w:r>
    </w:p>
    <w:p>
      <w:pPr>
        <w:pStyle w:val="Normal"/>
        <w:rPr/>
      </w:pPr>
      <w:r>
        <w:rPr/>
        <w:t>Foreground NOT artiodactyla</w:t>
        <w:tab/>
        <w:t>InL</w:t>
        <w:tab/>
        <w:t>tree_len</w:t>
        <w:tab/>
        <w:t>kappa</w:t>
        <w:tab/>
        <w:t>p0</w:t>
        <w:tab/>
        <w:t>p1</w:t>
        <w:tab/>
        <w:t>p2</w:t>
        <w:tab/>
        <w:t>bg-w</w:t>
        <w:tab/>
        <w:t>fg-w</w:t>
      </w:r>
    </w:p>
    <w:p>
      <w:pPr>
        <w:pStyle w:val="Normal"/>
        <w:rPr/>
      </w:pPr>
      <w:r>
        <w:rPr/>
        <w:t>fixed</w:t>
        <w:tab/>
        <w:t>-24683.675</w:t>
        <w:tab/>
        <w:t>8.58626</w:t>
        <w:tab/>
        <w:t>3.341</w:t>
        <w:tab/>
        <w:t>0.641</w:t>
        <w:tab/>
        <w:t>0.21</w:t>
        <w:tab/>
        <w:t>0.149</w:t>
        <w:tab/>
        <w:t>0.088</w:t>
        <w:tab/>
        <w:t>1</w:t>
      </w:r>
    </w:p>
    <w:p>
      <w:pPr>
        <w:pStyle w:val="Normal"/>
        <w:rPr/>
      </w:pPr>
      <w:r>
        <w:rPr/>
        <w:t>free</w:t>
        <w:tab/>
        <w:t>-24683.675</w:t>
        <w:tab/>
        <w:t>8.58625</w:t>
        <w:tab/>
        <w:t>3.341</w:t>
        <w:tab/>
        <w:t>0.641</w:t>
        <w:tab/>
        <w:t>0.21</w:t>
        <w:tab/>
        <w:t>0.149</w:t>
        <w:tab/>
        <w:t>0.088</w:t>
        <w:tab/>
        <w:t>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3T12:01:00Z</dcterms:created>
  <dc:creator>Richard Emes</dc:creator>
  <dc:description/>
  <dc:language>en-US</dc:language>
  <cp:lastModifiedBy>Richard Emes</cp:lastModifiedBy>
  <dcterms:modified xsi:type="dcterms:W3CDTF">2012-07-23T12:01:00Z</dcterms:modified>
  <cp:revision>1</cp:revision>
  <dc:subject/>
  <dc:title/>
</cp:coreProperties>
</file>